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Acute and chronic toxicity in the overall population treated by RT or CRT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949"/>
        <w:gridCol w:w="1949"/>
        <w:gridCol w:w="1950"/>
        <w:gridCol w:w="1950"/>
      </w:tblGrid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ute</w:t>
            </w:r>
          </w:p>
        </w:tc>
        <w:tc>
          <w:tcPr>
            <w:tcW w:w="38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1/2</w:t>
            </w:r>
          </w:p>
        </w:tc>
        <w:tc>
          <w:tcPr>
            <w:tcW w:w="3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3-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270</wp:posOffset>
                      </wp:positionV>
                      <wp:extent cx="4899660" cy="635"/>
                      <wp:effectExtent l="635" t="5080" r="635" b="5080"/>
                      <wp:wrapNone/>
                      <wp:docPr id="1" name="直线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99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0.1pt" to="382.9pt,0.1pt" ID="直线 2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4445</wp:posOffset>
                      </wp:positionV>
                      <wp:extent cx="6186170" cy="635"/>
                      <wp:effectExtent l="635" t="5080" r="635" b="5080"/>
                      <wp:wrapNone/>
                      <wp:docPr id="2" name="直线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62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15pt,0.35pt" to="484.9pt,0.35pt" ID="直线 2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rmatiti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42.4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 (7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7.6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4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siti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(48.5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 (8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12.1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6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erostom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 (68.2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 (76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3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 (8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ysphag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45.5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 (64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3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10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utropen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 (6.1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4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em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27.3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5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ombocytopen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7.6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2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usea/vomiting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22.7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56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 (1.5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4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tigue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37.9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 (56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orex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 (30.3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6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nfectio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9.1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 (28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198120</wp:posOffset>
                      </wp:positionV>
                      <wp:extent cx="6217920" cy="635"/>
                      <wp:effectExtent l="635" t="5080" r="635" b="5080"/>
                      <wp:wrapNone/>
                      <wp:docPr id="3" name="直线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7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85pt,15.6pt" to="485.7pt,15.6pt" ID="直线 2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ronic</w:t>
            </w:r>
          </w:p>
        </w:tc>
        <w:tc>
          <w:tcPr>
            <w:tcW w:w="38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1/2</w:t>
            </w:r>
          </w:p>
        </w:tc>
        <w:tc>
          <w:tcPr>
            <w:tcW w:w="390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3-5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3810</wp:posOffset>
                      </wp:positionV>
                      <wp:extent cx="4889500" cy="635"/>
                      <wp:effectExtent l="635" t="5080" r="635" b="5080"/>
                      <wp:wrapNone/>
                      <wp:docPr id="4" name="直线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895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05pt,0.3pt" to="383.9pt,0.3pt" ID="直线 2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RT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6180455" cy="635"/>
                      <wp:effectExtent l="635" t="5080" r="635" b="5080"/>
                      <wp:wrapNone/>
                      <wp:docPr id="5" name="直线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0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05pt,0.05pt" to="486.55pt,0.05pt" ID="直线 2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erostom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 (33.3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 (6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 (1.5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 (4.0%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ibrosi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 (22.7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 (5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ysphagi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18.2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 (4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otoxicity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 (7.6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20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thyroidism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12.1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 (28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smu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 (15.2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 (36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ymphedem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 (9.1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 (24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uropathy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 (4.5%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 (16.0%)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steoradionecrosi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 (2.0%)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ntal caries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 (13.6%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 (32.0%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7-31T12:29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8D40309BB64761B38ACF045F11E92A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